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2"/>
          <w:szCs w:val="22"/>
        </w:rPr>
      </w:pPr>
      <w:r>
        <w:rPr>
          <w:rFonts w:hint="default" w:ascii="Times New Roman" w:hAnsi="Times New Roman" w:cs="Times New Roman"/>
          <w:b/>
          <w:bCs/>
          <w:sz w:val="22"/>
          <w:szCs w:val="22"/>
        </w:rPr>
        <w:t>Appendix</w:t>
      </w:r>
      <w:r>
        <w:rPr>
          <w:rFonts w:hint="default" w:ascii="Times New Roman" w:hAnsi="Times New Roman" w:cs="Times New Roman"/>
          <w:b/>
          <w:bCs/>
          <w:sz w:val="22"/>
          <w:szCs w:val="22"/>
          <w:lang w:val="en-US" w:eastAsia="zh-CN"/>
        </w:rPr>
        <w:t xml:space="preserve"> </w:t>
      </w:r>
      <w:r>
        <w:rPr>
          <w:rFonts w:hint="default" w:ascii="Times New Roman" w:hAnsi="Times New Roman" w:cs="Times New Roman"/>
          <w:b/>
          <w:bCs/>
          <w:sz w:val="22"/>
          <w:szCs w:val="22"/>
        </w:rPr>
        <w:t>3. Variation range and distributions assumed for compliance, utilization, mortality, and other parameters</w:t>
      </w:r>
    </w:p>
    <w:tbl>
      <w:tblPr>
        <w:tblStyle w:val="2"/>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539"/>
        <w:gridCol w:w="1457"/>
        <w:gridCol w:w="2227"/>
        <w:gridCol w:w="2783"/>
        <w:gridCol w:w="21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blHeader/>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ase-case values</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ource</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nges for sensitivity analysis</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obability distribution for sensitivity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iance with</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Referral</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48.6%, 59.4%)</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1812, 15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Treatment</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54%, 66%)</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39.4,</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2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e of  compliance with referral after the adoption of AI (Multiplie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umed</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0.75, 1.25)</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gnomal(0, 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 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0.783, 0.957)</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12.13, 1.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n-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0.711, 0.869)</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2</w:t>
            </w:r>
            <w:r>
              <w:rPr>
                <w:rFonts w:hint="eastAsia" w:ascii="Times New Roman" w:hAnsi="Times New Roman" w:eastAsia="宋体"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21, 5.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evere NPDR and P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0.63, 0.77)</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29.3, 1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DME</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0.63, 0.77)</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29.3, 1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Blindnes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0.495, 0.605)</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44.45, 36.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scount rate for costs and benefits (base-case analysi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6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 DR called 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w:t>
            </w:r>
            <w:r>
              <w:rPr>
                <w:rFonts w:hint="eastAsia" w:ascii="Times New Roman" w:hAnsi="Times New Roman" w:eastAsia="宋体" w:cs="Times New Roman"/>
                <w:i w:val="0"/>
                <w:iCs w:val="0"/>
                <w:color w:val="000000"/>
                <w:kern w:val="0"/>
                <w:sz w:val="22"/>
                <w:szCs w:val="22"/>
                <w:u w:val="none"/>
                <w:lang w:val="en-US" w:eastAsia="zh-CN" w:bidi="ar"/>
              </w:rPr>
              <w:t>5</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1%</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0, 4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n-STDR called 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3%</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w:t>
            </w:r>
            <w:r>
              <w:rPr>
                <w:rFonts w:hint="eastAsia" w:ascii="Times New Roman" w:hAnsi="Times New Roman" w:eastAsia="宋体" w:cs="Times New Roman"/>
                <w:i w:val="0"/>
                <w:iCs w:val="0"/>
                <w:color w:val="000000"/>
                <w:kern w:val="0"/>
                <w:sz w:val="22"/>
                <w:szCs w:val="22"/>
                <w:u w:val="none"/>
                <w:lang w:val="en-US" w:eastAsia="zh-CN" w:bidi="ar"/>
              </w:rPr>
              <w:t>5</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3.63%, 4.43%)</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17, 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DR called 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0.47%</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w:t>
            </w:r>
            <w:r>
              <w:rPr>
                <w:rFonts w:hint="eastAsia" w:ascii="Times New Roman" w:hAnsi="Times New Roman" w:eastAsia="宋体" w:cs="Times New Roman"/>
                <w:i w:val="0"/>
                <w:iCs w:val="0"/>
                <w:color w:val="000000"/>
                <w:kern w:val="0"/>
                <w:sz w:val="22"/>
                <w:szCs w:val="22"/>
                <w:u w:val="none"/>
                <w:lang w:val="en-US" w:eastAsia="zh-CN" w:bidi="ar"/>
              </w:rPr>
              <w:t>5</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72.42%, 88.52%)</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206, 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6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 DR called 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umed</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1%</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n-STDR called 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umed</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1%</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DR called 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umed</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 100%</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rtality rates for age group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50–54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55–59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60–64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65–69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70–74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5%</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75–79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80–84 year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3%</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6</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reased mortality risk (Multiplie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DM</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 [</w:t>
            </w:r>
            <w:r>
              <w:rPr>
                <w:rFonts w:hint="eastAsia" w:ascii="Times New Roman" w:hAnsi="Times New Roman" w:eastAsia="宋体"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Non-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DR</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DME</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955"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Blindness</w:t>
            </w:r>
          </w:p>
        </w:tc>
        <w:tc>
          <w:tcPr>
            <w:tcW w:w="514"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4</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w:t>
            </w:r>
          </w:p>
        </w:tc>
        <w:tc>
          <w:tcPr>
            <w:tcW w:w="98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c>
          <w:tcPr>
            <w:tcW w:w="761"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 defined</w:t>
            </w:r>
          </w:p>
        </w:tc>
      </w:tr>
    </w:tbl>
    <w:p>
      <w:pPr>
        <w:rPr>
          <w:rFonts w:hint="default" w:ascii="Times New Roman" w:hAnsi="Times New Roman" w:cs="Times New Roman"/>
          <w:sz w:val="22"/>
          <w:szCs w:val="22"/>
        </w:rPr>
      </w:pPr>
      <w:r>
        <w:rPr>
          <w:rFonts w:hint="eastAsia" w:ascii="Times New Roman" w:hAnsi="Times New Roman" w:cs="Times New Roman"/>
          <w:sz w:val="22"/>
          <w:szCs w:val="22"/>
          <w:lang w:val="en-US" w:eastAsia="zh-CN"/>
        </w:rPr>
        <w:t>AI=</w:t>
      </w:r>
      <w:r>
        <w:rPr>
          <w:rFonts w:hint="default" w:ascii="Times New Roman" w:hAnsi="Times New Roman" w:eastAsia="宋体" w:cs="Times New Roman"/>
          <w:color w:val="000000" w:themeColor="text1"/>
          <w:sz w:val="22"/>
          <w:szCs w:val="22"/>
          <w14:textFill>
            <w14:solidFill>
              <w14:schemeClr w14:val="tx1"/>
            </w14:solidFill>
          </w14:textFill>
        </w:rPr>
        <w:t>artificial intelligence</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sz w:val="22"/>
          <w:szCs w:val="22"/>
        </w:rPr>
        <w:t>DR= diabetic retinopathy. STDR= sight-threatening DR. NPD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rPr>
        <w:t xml:space="preserve"> nonproliferative diabetic retinopathy</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PD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rPr>
        <w:t xml:space="preserve"> proliferative diabetic retinopathy</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DME= diabetic macular edema.</w:t>
      </w:r>
    </w:p>
    <w:p>
      <w:pPr>
        <w:rPr>
          <w:rFonts w:hint="default" w:ascii="Times New Roman" w:hAnsi="Times New Roman" w:cs="Times New Roman"/>
          <w:sz w:val="22"/>
          <w:szCs w:val="22"/>
        </w:rPr>
      </w:pP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Zhu X, Xu Y, Lu L, Zou H. Patients' perspectives on the barriers to referral after telescreening for diabetic retinopathy in communities. BMJ Open Diabetes Res Care 2020 Mar; 8(1):e000970</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Li R, Yang Z, Zhang Y, Bai W, Du Y, Sun R, Tang J, Wang N, Liu H. Cost-effectiveness and cost-utility of traditional and telemedicine combined population-based age-related macular degeneration and diabetic retinopathy screening in rural and urban China. Lancet Reg Health West Pac 2022 Jun; 23:100435</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Nguyen HV, Tan GSW, Tapp RJ, Mital S, Ting DSW, Wong HT, Tan CS, Laude A, Tai ES, Tan NC, Finkelstein EA, Wong TY, Lamoureux EL. Cost-effectiveness of a National Telemedicine Diabetic Retinopathy Screening Program in Singapore. Ophthalmology 2016 Dec; 123(12):2571-2580</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Tang J, Liang Y, O'Neill C, Kee F, Jiang J, Congdon N. Cost-effectiveness and cost-utility of population-based glaucoma screening in China: a decision-analytic Markov model. The Lancet Global Health 2019 Jul; 7(7):e968-e978</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Zhang W, Li D, Wei Q, Ding D, Meng L, Wang Y, Zhao X, Chen Y. The Validation of Deep Learning-Based Grading Model for Diabetic Retinopathy. Front Med (Lausanne) 2022; 9:839088</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Zhang W, Wei M. The Evaluation of the Mortality and Life Expectancy of Chinese Population. Population Journal. (in Chinese) 2016; 38(3):18-28</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Vijan S, Hofer T P, Hayward R A. Cost-utility analysis of screening intervals for diabetic retinopathy in patients with type 2 diabetes mellitus. JAMA 2000 Feb 16; 283(7):889-96</w:t>
      </w:r>
    </w:p>
    <w:p>
      <w:pPr>
        <w:numPr>
          <w:ilvl w:val="0"/>
          <w:numId w:val="1"/>
        </w:numPr>
        <w:ind w:left="425" w:leftChars="0" w:hanging="425" w:firstLineChars="0"/>
        <w:rPr>
          <w:rFonts w:hint="default" w:ascii="Times New Roman" w:hAnsi="Times New Roman" w:cs="Times New Roman"/>
          <w:sz w:val="22"/>
          <w:szCs w:val="22"/>
        </w:rPr>
      </w:pPr>
      <w:r>
        <w:rPr>
          <w:rFonts w:hint="default" w:ascii="Times New Roman" w:hAnsi="Times New Roman" w:cs="Times New Roman"/>
          <w:sz w:val="22"/>
          <w:szCs w:val="22"/>
        </w:rPr>
        <w:t>Bragg F, Holmes MV, Iona A, Guo Y, Du H, Chen Y, Bian Z, Yang L, Herrington W, Bennett D, Turnbull I, Liu Y, Feng S, Chen J, Clarke R, Collins R, Peto R, Li L, Chen Z, China Kadoorie Biobank Collaborative Group. Association Between Diabetes and Cause-Specific Mortality in Rural and Urban Areas of China. JAMA 2017 Jan 17; 317(3):280-289</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DC39CE"/>
    <w:multiLevelType w:val="singleLevel"/>
    <w:tmpl w:val="0ADC39CE"/>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0YjBiMzcyZmRhMWI2YzE4NDY2NTEwZjE1MjFiOTkifQ=="/>
  </w:docVars>
  <w:rsids>
    <w:rsidRoot w:val="1B7A2885"/>
    <w:rsid w:val="0E3852C7"/>
    <w:rsid w:val="10B44CBE"/>
    <w:rsid w:val="15A41778"/>
    <w:rsid w:val="1A99663C"/>
    <w:rsid w:val="1B7A2885"/>
    <w:rsid w:val="32C22122"/>
    <w:rsid w:val="356B689E"/>
    <w:rsid w:val="3D583553"/>
    <w:rsid w:val="469B3BAF"/>
    <w:rsid w:val="4DD06D5E"/>
    <w:rsid w:val="51A271A8"/>
    <w:rsid w:val="5EEC4733"/>
    <w:rsid w:val="6B436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12:59:00Z</dcterms:created>
  <dc:creator>森林</dc:creator>
  <cp:lastModifiedBy>森林</cp:lastModifiedBy>
  <dcterms:modified xsi:type="dcterms:W3CDTF">2023-01-26T00:42: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884D255E29F45F68A38C6EC49C6FC23</vt:lpwstr>
  </property>
</Properties>
</file>